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2B7" w:rsidRPr="00035B1B" w:rsidRDefault="004335EE" w:rsidP="009D62B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S3 </w:t>
      </w:r>
      <w:bookmarkStart w:id="0" w:name="_GoBack"/>
      <w:bookmarkEnd w:id="0"/>
      <w:r w:rsidR="009D62B7">
        <w:rPr>
          <w:rFonts w:ascii="Times New Roman" w:hAnsi="Times New Roman"/>
          <w:sz w:val="24"/>
          <w:szCs w:val="24"/>
        </w:rPr>
        <w:t xml:space="preserve">Appendix </w:t>
      </w:r>
    </w:p>
    <w:p w:rsidR="009D62B7" w:rsidRPr="00035B1B" w:rsidRDefault="009D62B7" w:rsidP="009D62B7">
      <w:pPr>
        <w:ind w:left="72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950"/>
      </w:tblGrid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Auditory spoken wor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Referent as competito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Distractor 1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b/>
                <w:sz w:val="24"/>
                <w:szCs w:val="24"/>
              </w:rPr>
              <w:t>Distractor 2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pp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gloo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pp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u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mboo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rrow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in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rrow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it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dow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ir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umbrella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ir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cor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llo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quee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llo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eart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by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by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ipstick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sk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lat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ccoo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on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ea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eapo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ea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unicor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us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r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us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tch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azo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me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p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me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istl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bot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nd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nd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umpet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lid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in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nno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tto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kelet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no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e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 xml:space="preserve">coat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n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 xml:space="preserve">coat 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ider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lligato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uita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uita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ovel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ai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or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rrel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ees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r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nob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r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poo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rrot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os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hai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os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e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umbrella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urs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illa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urs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ar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eathe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e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ut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e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u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t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angaroo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adl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ette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tc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ecklac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nion</w:t>
            </w:r>
          </w:p>
        </w:tc>
      </w:tr>
      <w:tr w:rsidR="009D62B7" w:rsidRPr="00035B1B" w:rsidTr="002A14D7">
        <w:trPr>
          <w:trHeight w:val="615"/>
        </w:trPr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too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ea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too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crewdrive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lastRenderedPageBreak/>
              <w:t>duc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eroplan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nda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ausag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oo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ar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oo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engui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ent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a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ove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a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quirrel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violi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yrami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rus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in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umpkin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cor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o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a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o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rpet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lock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u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u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njo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igarett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inge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ske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inge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ib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ck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yes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kit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yes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at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urtai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w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bo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ow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eeth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irro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n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n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al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e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usefly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ut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rab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or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arrin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word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rasshopper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dog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al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ark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cor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a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airplan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hal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gloo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adder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lem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i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an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nsec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insec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hon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o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ho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roof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ous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lov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corpion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love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k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oc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acto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ock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seal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cap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rush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grape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ai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pant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nail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flower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wrench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mme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trophy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hammer</w:t>
            </w: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zebra</w:t>
            </w: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rPr>
                <w:rFonts w:ascii="Times New Roman" w:hAnsi="Times New Roman"/>
                <w:sz w:val="24"/>
                <w:szCs w:val="24"/>
              </w:rPr>
            </w:pPr>
            <w:r w:rsidRPr="00035B1B">
              <w:rPr>
                <w:rFonts w:ascii="Times New Roman" w:hAnsi="Times New Roman"/>
                <w:sz w:val="24"/>
                <w:szCs w:val="24"/>
              </w:rPr>
              <w:t>butterfly</w:t>
            </w:r>
          </w:p>
        </w:tc>
      </w:tr>
      <w:tr w:rsidR="009D62B7" w:rsidRPr="00035B1B" w:rsidTr="002A14D7"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auto"/>
            <w:vAlign w:val="center"/>
          </w:tcPr>
          <w:p w:rsidR="009D62B7" w:rsidRPr="00035B1B" w:rsidRDefault="009D62B7" w:rsidP="002A14D7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2097A" w:rsidRDefault="004335EE"/>
    <w:sectPr w:rsidR="00820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44A"/>
    <w:rsid w:val="003B5258"/>
    <w:rsid w:val="003B58F5"/>
    <w:rsid w:val="004335EE"/>
    <w:rsid w:val="009D62B7"/>
    <w:rsid w:val="00D0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2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2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</dc:creator>
  <cp:keywords/>
  <dc:description/>
  <cp:lastModifiedBy>polo</cp:lastModifiedBy>
  <cp:revision>3</cp:revision>
  <dcterms:created xsi:type="dcterms:W3CDTF">2015-01-22T17:09:00Z</dcterms:created>
  <dcterms:modified xsi:type="dcterms:W3CDTF">2015-01-22T17:10:00Z</dcterms:modified>
</cp:coreProperties>
</file>